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2938C" w14:textId="275694B7" w:rsidR="006E32B2" w:rsidRPr="00E97853" w:rsidRDefault="006E32B2">
      <w:pPr>
        <w:rPr>
          <w:rFonts w:ascii="Times New Roman" w:hAnsi="Times New Roman" w:cs="Times New Roman"/>
          <w:sz w:val="24"/>
          <w:szCs w:val="24"/>
        </w:rPr>
      </w:pPr>
      <w:r w:rsidRPr="00E9785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248EB" w:rsidRPr="00E9785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978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7853">
        <w:rPr>
          <w:rFonts w:ascii="Times New Roman" w:hAnsi="Times New Roman" w:cs="Times New Roman"/>
          <w:sz w:val="24"/>
          <w:szCs w:val="24"/>
        </w:rPr>
        <w:t xml:space="preserve"> Overview of </w:t>
      </w:r>
      <w:r w:rsidR="00F96799" w:rsidRPr="00E97853">
        <w:rPr>
          <w:rFonts w:ascii="Times New Roman" w:hAnsi="Times New Roman" w:cs="Times New Roman"/>
          <w:sz w:val="24"/>
          <w:szCs w:val="24"/>
        </w:rPr>
        <w:t>variables</w:t>
      </w:r>
      <w:r w:rsidRPr="00E97853">
        <w:rPr>
          <w:rFonts w:ascii="Times New Roman" w:hAnsi="Times New Roman" w:cs="Times New Roman"/>
          <w:sz w:val="24"/>
          <w:szCs w:val="24"/>
        </w:rPr>
        <w:t xml:space="preserve"> used in analyses</w:t>
      </w:r>
      <w:r w:rsidR="00C26104" w:rsidRPr="00E97853">
        <w:rPr>
          <w:rFonts w:ascii="Times New Roman" w:hAnsi="Times New Roman" w:cs="Times New Roman"/>
          <w:sz w:val="24"/>
          <w:szCs w:val="24"/>
        </w:rPr>
        <w:t xml:space="preserve"> </w:t>
      </w:r>
      <w:r w:rsidR="00B678AB" w:rsidRPr="00E97853">
        <w:rPr>
          <w:rFonts w:ascii="Times New Roman" w:hAnsi="Times New Roman" w:cs="Times New Roman"/>
          <w:sz w:val="24"/>
          <w:szCs w:val="24"/>
        </w:rPr>
        <w:t>including, metabolic</w:t>
      </w:r>
      <w:r w:rsidR="00506044" w:rsidRPr="00E97853">
        <w:rPr>
          <w:rFonts w:ascii="Times New Roman" w:hAnsi="Times New Roman" w:cs="Times New Roman"/>
          <w:sz w:val="24"/>
          <w:szCs w:val="24"/>
        </w:rPr>
        <w:t xml:space="preserve"> and </w:t>
      </w:r>
      <w:r w:rsidR="00F96799" w:rsidRPr="00E97853">
        <w:rPr>
          <w:rFonts w:ascii="Times New Roman" w:hAnsi="Times New Roman" w:cs="Times New Roman"/>
          <w:sz w:val="24"/>
          <w:szCs w:val="24"/>
        </w:rPr>
        <w:t xml:space="preserve">anthropometric markers, markers of physical activity and </w:t>
      </w:r>
      <w:r w:rsidR="00506044" w:rsidRPr="00E97853">
        <w:rPr>
          <w:rFonts w:ascii="Times New Roman" w:hAnsi="Times New Roman" w:cs="Times New Roman"/>
          <w:sz w:val="24"/>
          <w:szCs w:val="24"/>
        </w:rPr>
        <w:t>gut bacteri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22"/>
        <w:gridCol w:w="3643"/>
        <w:gridCol w:w="4011"/>
      </w:tblGrid>
      <w:tr w:rsidR="008D6644" w:rsidRPr="00D93A59" w14:paraId="65EB03F1" w14:textId="4096FD88" w:rsidTr="004A70E2">
        <w:tc>
          <w:tcPr>
            <w:tcW w:w="2122" w:type="dxa"/>
          </w:tcPr>
          <w:p w14:paraId="177DCA88" w14:textId="7BFF63FE" w:rsidR="008D6644" w:rsidRPr="00D93A59" w:rsidRDefault="008D66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s of </w:t>
            </w:r>
            <w:r w:rsidR="00506044" w:rsidRPr="00D93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643" w:type="dxa"/>
          </w:tcPr>
          <w:p w14:paraId="4FCF7C93" w14:textId="0D3917EB" w:rsidR="008D6644" w:rsidRPr="00D93A59" w:rsidRDefault="004623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bables</w:t>
            </w:r>
            <w:proofErr w:type="spellEnd"/>
          </w:p>
        </w:tc>
        <w:tc>
          <w:tcPr>
            <w:tcW w:w="4011" w:type="dxa"/>
          </w:tcPr>
          <w:p w14:paraId="7B891D0D" w14:textId="15B33D67" w:rsidR="008D6644" w:rsidRPr="00D93A59" w:rsidRDefault="00441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form</w:t>
            </w:r>
            <w:r w:rsidR="00E038E9" w:rsidRPr="00D93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/or site of analyses</w:t>
            </w:r>
          </w:p>
        </w:tc>
      </w:tr>
      <w:tr w:rsidR="008D6644" w:rsidRPr="00D93A59" w14:paraId="36893B40" w14:textId="3308DF1D" w:rsidTr="004A70E2">
        <w:tc>
          <w:tcPr>
            <w:tcW w:w="2122" w:type="dxa"/>
          </w:tcPr>
          <w:p w14:paraId="04032E03" w14:textId="6D0A0AE2" w:rsidR="008D6644" w:rsidRPr="00D93A59" w:rsidRDefault="008D664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no acids</w:t>
            </w:r>
          </w:p>
        </w:tc>
        <w:tc>
          <w:tcPr>
            <w:tcW w:w="3643" w:type="dxa"/>
          </w:tcPr>
          <w:p w14:paraId="0908ED6E" w14:textId="5D035DA0" w:rsidR="008D6644" w:rsidRPr="00D93A59" w:rsidRDefault="008D6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4011" w:type="dxa"/>
          </w:tcPr>
          <w:p w14:paraId="76641946" w14:textId="4A4144FD" w:rsidR="008D6644" w:rsidRPr="00D93A59" w:rsidRDefault="00151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</w:t>
            </w:r>
            <w:r w:rsidR="005A0974" w:rsidRPr="00D93A59">
              <w:rPr>
                <w:rFonts w:ascii="Times New Roman" w:hAnsi="Times New Roman" w:cs="Times New Roman"/>
                <w:sz w:val="20"/>
                <w:szCs w:val="20"/>
              </w:rPr>
              <w:t>oscopy</w:t>
            </w:r>
            <w:r w:rsidR="00C71755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23106" w:rsidRPr="00D93A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E7C71" w:rsidRPr="00D93A59">
              <w:rPr>
                <w:rFonts w:ascii="Times New Roman" w:hAnsi="Times New Roman" w:cs="Times New Roman"/>
                <w:sz w:val="20"/>
                <w:szCs w:val="20"/>
              </w:rPr>
              <w:t>ightingale</w:t>
            </w:r>
          </w:p>
        </w:tc>
      </w:tr>
      <w:tr w:rsidR="001504BC" w:rsidRPr="00D93A59" w14:paraId="574C021A" w14:textId="192EAA63" w:rsidTr="004A70E2">
        <w:tc>
          <w:tcPr>
            <w:tcW w:w="2122" w:type="dxa"/>
          </w:tcPr>
          <w:p w14:paraId="49B2D91F" w14:textId="77777777" w:rsidR="001504BC" w:rsidRPr="00D93A59" w:rsidRDefault="001504BC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6D40500D" w14:textId="11DF09BC" w:rsidR="001504BC" w:rsidRPr="00D93A59" w:rsidRDefault="001504BC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4011" w:type="dxa"/>
          </w:tcPr>
          <w:p w14:paraId="2E4B508A" w14:textId="79777429" w:rsidR="001504BC" w:rsidRPr="00D93A59" w:rsidRDefault="001504BC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</w:t>
            </w:r>
            <w:r w:rsidR="00C71755" w:rsidRPr="00D93A59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ightingale</w:t>
            </w:r>
          </w:p>
        </w:tc>
      </w:tr>
      <w:tr w:rsidR="00C71755" w:rsidRPr="00D93A59" w14:paraId="4E020000" w14:textId="6AFE4A98" w:rsidTr="004A70E2">
        <w:tc>
          <w:tcPr>
            <w:tcW w:w="2122" w:type="dxa"/>
          </w:tcPr>
          <w:p w14:paraId="19F97132" w14:textId="77777777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11784529" w14:textId="18AA80C4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4011" w:type="dxa"/>
          </w:tcPr>
          <w:p w14:paraId="3880920B" w14:textId="5DF9E6AB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C71755" w:rsidRPr="00D93A59" w14:paraId="0BDC9FB2" w14:textId="12559557" w:rsidTr="004A70E2">
        <w:tc>
          <w:tcPr>
            <w:tcW w:w="2122" w:type="dxa"/>
          </w:tcPr>
          <w:p w14:paraId="3DC6CC21" w14:textId="77777777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0E91D673" w14:textId="26CD5822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4011" w:type="dxa"/>
          </w:tcPr>
          <w:p w14:paraId="784EE8F1" w14:textId="11FCA4D5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C71755" w:rsidRPr="00D93A59" w14:paraId="7C75B12A" w14:textId="32C34749" w:rsidTr="004A70E2">
        <w:tc>
          <w:tcPr>
            <w:tcW w:w="2122" w:type="dxa"/>
          </w:tcPr>
          <w:p w14:paraId="29E71FB2" w14:textId="77777777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22B7B3B3" w14:textId="7DEF0DDE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4011" w:type="dxa"/>
          </w:tcPr>
          <w:p w14:paraId="0892773E" w14:textId="1C69F4A9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C71755" w:rsidRPr="00D93A59" w14:paraId="6A43A760" w14:textId="42B814F6" w:rsidTr="004A70E2">
        <w:tc>
          <w:tcPr>
            <w:tcW w:w="2122" w:type="dxa"/>
          </w:tcPr>
          <w:p w14:paraId="4A1AA1FA" w14:textId="77777777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7AC4C843" w14:textId="5884134E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4011" w:type="dxa"/>
          </w:tcPr>
          <w:p w14:paraId="2B08F058" w14:textId="3489D867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C71755" w:rsidRPr="00D93A59" w14:paraId="6AAF75E2" w14:textId="5C111E3C" w:rsidTr="004A70E2">
        <w:tc>
          <w:tcPr>
            <w:tcW w:w="2122" w:type="dxa"/>
          </w:tcPr>
          <w:p w14:paraId="40790396" w14:textId="77777777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7D8B790A" w14:textId="13E0F392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4011" w:type="dxa"/>
          </w:tcPr>
          <w:p w14:paraId="17C1BB77" w14:textId="54FF85F9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C71755" w:rsidRPr="00D93A59" w14:paraId="6E6BC4BE" w14:textId="3AD131E7" w:rsidTr="004A70E2">
        <w:tc>
          <w:tcPr>
            <w:tcW w:w="2122" w:type="dxa"/>
          </w:tcPr>
          <w:p w14:paraId="66A18544" w14:textId="77777777" w:rsidR="00C71755" w:rsidRPr="00D93A59" w:rsidRDefault="00C71755" w:rsidP="00C717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643" w:type="dxa"/>
          </w:tcPr>
          <w:p w14:paraId="5D82650E" w14:textId="718A0604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4011" w:type="dxa"/>
          </w:tcPr>
          <w:p w14:paraId="06745013" w14:textId="0E0445C4" w:rsidR="00C71755" w:rsidRPr="00D93A59" w:rsidRDefault="00C71755" w:rsidP="00C71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6E7C71" w:rsidRPr="00D93A59" w14:paraId="1A713C83" w14:textId="02137203" w:rsidTr="004A70E2">
        <w:tc>
          <w:tcPr>
            <w:tcW w:w="2122" w:type="dxa"/>
          </w:tcPr>
          <w:p w14:paraId="7340D00A" w14:textId="7D2A8D03" w:rsidR="006E7C71" w:rsidRPr="00D93A59" w:rsidRDefault="006E7C71" w:rsidP="006E7C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ropometry</w:t>
            </w:r>
          </w:p>
        </w:tc>
        <w:tc>
          <w:tcPr>
            <w:tcW w:w="3643" w:type="dxa"/>
          </w:tcPr>
          <w:p w14:paraId="1879F9CF" w14:textId="5585514C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4011" w:type="dxa"/>
          </w:tcPr>
          <w:p w14:paraId="3F0987CD" w14:textId="081A31FD" w:rsidR="006E7C71" w:rsidRPr="00D93A59" w:rsidRDefault="00EC51DB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6E7C71" w:rsidRPr="00D93A59" w14:paraId="6D5C09A3" w14:textId="7F632714" w:rsidTr="004A70E2">
        <w:tc>
          <w:tcPr>
            <w:tcW w:w="2122" w:type="dxa"/>
          </w:tcPr>
          <w:p w14:paraId="14AF5021" w14:textId="77777777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24A1C700" w14:textId="7D64BEB7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Fatt mass</w:t>
            </w:r>
          </w:p>
        </w:tc>
        <w:tc>
          <w:tcPr>
            <w:tcW w:w="4011" w:type="dxa"/>
          </w:tcPr>
          <w:p w14:paraId="19DF1A36" w14:textId="4E1A1493" w:rsidR="006E7C71" w:rsidRPr="00D93A59" w:rsidRDefault="009123DE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electrical impedance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71755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E102E9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ta BC-418</w:t>
            </w:r>
          </w:p>
        </w:tc>
      </w:tr>
      <w:tr w:rsidR="006E7C71" w:rsidRPr="00D93A59" w14:paraId="306BCF1B" w14:textId="627BA7B9" w:rsidTr="004A70E2">
        <w:tc>
          <w:tcPr>
            <w:tcW w:w="2122" w:type="dxa"/>
          </w:tcPr>
          <w:p w14:paraId="39C41224" w14:textId="77777777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31F8CA0B" w14:textId="74614E75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Fat free mass</w:t>
            </w:r>
          </w:p>
        </w:tc>
        <w:tc>
          <w:tcPr>
            <w:tcW w:w="4011" w:type="dxa"/>
          </w:tcPr>
          <w:p w14:paraId="3CDE5413" w14:textId="468FC608" w:rsidR="006E7C71" w:rsidRPr="00D93A59" w:rsidRDefault="00FD75C0" w:rsidP="006E7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electrical impedance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ita BC-418</w:t>
            </w:r>
          </w:p>
        </w:tc>
      </w:tr>
      <w:tr w:rsidR="006E7C71" w:rsidRPr="00D93A59" w14:paraId="0CB19942" w14:textId="2485ED73" w:rsidTr="004A70E2">
        <w:tc>
          <w:tcPr>
            <w:tcW w:w="2122" w:type="dxa"/>
          </w:tcPr>
          <w:p w14:paraId="03938218" w14:textId="149BCCEE" w:rsidR="006E7C71" w:rsidRPr="00D93A59" w:rsidRDefault="006E7C71" w:rsidP="006E7C7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emic</w:t>
            </w:r>
            <w:proofErr w:type="spellEnd"/>
            <w:r w:rsidRPr="00D93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gulation</w:t>
            </w:r>
          </w:p>
        </w:tc>
        <w:tc>
          <w:tcPr>
            <w:tcW w:w="3643" w:type="dxa"/>
          </w:tcPr>
          <w:p w14:paraId="4CF2764F" w14:textId="74B9BB82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</w:p>
        </w:tc>
        <w:tc>
          <w:tcPr>
            <w:tcW w:w="4011" w:type="dxa"/>
          </w:tcPr>
          <w:p w14:paraId="40F320FB" w14:textId="14ACEF95" w:rsidR="006E7C71" w:rsidRPr="00D93A59" w:rsidRDefault="00A67B13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HemoCue</w:t>
            </w:r>
            <w:proofErr w:type="spellEnd"/>
            <w:r w:rsidR="00704902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analyser and micro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4902" w:rsidRPr="00D93A59">
              <w:rPr>
                <w:rFonts w:ascii="Times New Roman" w:hAnsi="Times New Roman" w:cs="Times New Roman"/>
                <w:sz w:val="20"/>
                <w:szCs w:val="20"/>
              </w:rPr>
              <w:t>cuvette</w:t>
            </w:r>
          </w:p>
        </w:tc>
      </w:tr>
      <w:tr w:rsidR="006E7C71" w:rsidRPr="00D93A59" w14:paraId="5F55A262" w14:textId="13518FC9" w:rsidTr="004A70E2">
        <w:tc>
          <w:tcPr>
            <w:tcW w:w="2122" w:type="dxa"/>
          </w:tcPr>
          <w:p w14:paraId="185FA14B" w14:textId="77777777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27BB8121" w14:textId="0CD7BBEB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4011" w:type="dxa"/>
          </w:tcPr>
          <w:p w14:paraId="3B05D289" w14:textId="28EC7861" w:rsidR="006E7C71" w:rsidRPr="00D93A59" w:rsidRDefault="003877A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Fürst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Medical Laboratory</w:t>
            </w:r>
          </w:p>
        </w:tc>
      </w:tr>
      <w:tr w:rsidR="006E7C71" w:rsidRPr="00D93A59" w14:paraId="37ABC114" w14:textId="7920D25C" w:rsidTr="004A70E2">
        <w:tc>
          <w:tcPr>
            <w:tcW w:w="2122" w:type="dxa"/>
          </w:tcPr>
          <w:p w14:paraId="19D83661" w14:textId="77777777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16AAF5FE" w14:textId="5C55A4B0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Fasting Insulin</w:t>
            </w:r>
          </w:p>
        </w:tc>
        <w:tc>
          <w:tcPr>
            <w:tcW w:w="4011" w:type="dxa"/>
          </w:tcPr>
          <w:p w14:paraId="7B330695" w14:textId="3CD14BA4" w:rsidR="006E7C71" w:rsidRPr="00D93A59" w:rsidRDefault="003877A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Fürst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Medical Laboratory</w:t>
            </w:r>
          </w:p>
        </w:tc>
      </w:tr>
      <w:tr w:rsidR="006E7C71" w:rsidRPr="00D93A59" w14:paraId="2ACB4C57" w14:textId="02CC6449" w:rsidTr="004A70E2">
        <w:tc>
          <w:tcPr>
            <w:tcW w:w="2122" w:type="dxa"/>
          </w:tcPr>
          <w:p w14:paraId="26E2B96B" w14:textId="77777777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62EFF65D" w14:textId="31BACCC9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Homa IR (</w:t>
            </w:r>
            <w:r w:rsidR="00553AE9" w:rsidRPr="00D93A5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sulin resistance)</w:t>
            </w:r>
          </w:p>
        </w:tc>
        <w:tc>
          <w:tcPr>
            <w:tcW w:w="4011" w:type="dxa"/>
          </w:tcPr>
          <w:p w14:paraId="762FEC14" w14:textId="193C4DC3" w:rsidR="006E7C71" w:rsidRPr="00D93A59" w:rsidRDefault="00386FEE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Calculated </w:t>
            </w:r>
          </w:p>
        </w:tc>
      </w:tr>
      <w:tr w:rsidR="006E7C71" w:rsidRPr="00D93A59" w14:paraId="4F053449" w14:textId="7115F3A3" w:rsidTr="004A70E2">
        <w:tc>
          <w:tcPr>
            <w:tcW w:w="2122" w:type="dxa"/>
          </w:tcPr>
          <w:p w14:paraId="5C0B8514" w14:textId="77777777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40FD4322" w14:textId="04147E18" w:rsidR="006E7C71" w:rsidRPr="00D93A59" w:rsidRDefault="006E7C71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Matsuda Index (Insulin sensitivity)</w:t>
            </w:r>
          </w:p>
        </w:tc>
        <w:tc>
          <w:tcPr>
            <w:tcW w:w="4011" w:type="dxa"/>
          </w:tcPr>
          <w:p w14:paraId="723097A4" w14:textId="5D1E3052" w:rsidR="006E7C71" w:rsidRPr="00D93A59" w:rsidRDefault="00645753" w:rsidP="006E7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685626" w:rsidRPr="00D93A59" w14:paraId="2FDBC879" w14:textId="52165597" w:rsidTr="004A70E2">
        <w:tc>
          <w:tcPr>
            <w:tcW w:w="2122" w:type="dxa"/>
          </w:tcPr>
          <w:p w14:paraId="09AD88FD" w14:textId="68AE165A" w:rsidR="00685626" w:rsidRPr="00D93A59" w:rsidRDefault="00685626" w:rsidP="006856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id metabolism</w:t>
            </w:r>
          </w:p>
        </w:tc>
        <w:tc>
          <w:tcPr>
            <w:tcW w:w="3643" w:type="dxa"/>
          </w:tcPr>
          <w:p w14:paraId="616D0EC0" w14:textId="2DB61D77" w:rsidR="00685626" w:rsidRPr="00D93A59" w:rsidRDefault="00685626" w:rsidP="00685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4011" w:type="dxa"/>
          </w:tcPr>
          <w:p w14:paraId="3DDE5374" w14:textId="33E20A88" w:rsidR="00685626" w:rsidRPr="00D93A59" w:rsidRDefault="00685626" w:rsidP="00685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685626" w:rsidRPr="00D93A59" w14:paraId="0D69D239" w14:textId="44139FC6" w:rsidTr="004A70E2">
        <w:tc>
          <w:tcPr>
            <w:tcW w:w="2122" w:type="dxa"/>
          </w:tcPr>
          <w:p w14:paraId="69E9B2A5" w14:textId="77777777" w:rsidR="00685626" w:rsidRPr="00D93A59" w:rsidRDefault="00685626" w:rsidP="006856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457750F6" w14:textId="00FDB5F9" w:rsidR="00685626" w:rsidRPr="00D93A59" w:rsidRDefault="00685626" w:rsidP="00685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4011" w:type="dxa"/>
          </w:tcPr>
          <w:p w14:paraId="3FE53E6E" w14:textId="78FD2919" w:rsidR="00685626" w:rsidRPr="00D93A59" w:rsidRDefault="00685626" w:rsidP="00685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MR spectroscopy, Nightingale</w:t>
            </w:r>
          </w:p>
        </w:tc>
      </w:tr>
      <w:tr w:rsidR="00606BA6" w:rsidRPr="00D93A59" w14:paraId="64559830" w14:textId="25BD5378" w:rsidTr="004A70E2">
        <w:tc>
          <w:tcPr>
            <w:tcW w:w="2122" w:type="dxa"/>
          </w:tcPr>
          <w:p w14:paraId="4E609571" w14:textId="77777777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6A51EF48" w14:textId="563A9415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4011" w:type="dxa"/>
          </w:tcPr>
          <w:p w14:paraId="6B37E1C2" w14:textId="2D8DFAFC" w:rsidR="00606BA6" w:rsidRPr="00D93A59" w:rsidRDefault="00A412C0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atic colorimetric assay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877A1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ürst</w:t>
            </w:r>
            <w:proofErr w:type="spellEnd"/>
            <w:r w:rsidR="003877A1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l Laboratory</w:t>
            </w:r>
          </w:p>
        </w:tc>
      </w:tr>
      <w:tr w:rsidR="00606BA6" w:rsidRPr="00D93A59" w14:paraId="6D262AA1" w14:textId="58DF1953" w:rsidTr="004A70E2">
        <w:tc>
          <w:tcPr>
            <w:tcW w:w="2122" w:type="dxa"/>
          </w:tcPr>
          <w:p w14:paraId="4E0B9068" w14:textId="77777777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2CAFBE59" w14:textId="3F56783A" w:rsidR="00606BA6" w:rsidRPr="00D93A59" w:rsidRDefault="001B2021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NEFA</w:t>
            </w:r>
          </w:p>
        </w:tc>
        <w:tc>
          <w:tcPr>
            <w:tcW w:w="4011" w:type="dxa"/>
          </w:tcPr>
          <w:p w14:paraId="01DB62BF" w14:textId="11079DD7" w:rsidR="00606BA6" w:rsidRPr="00D93A59" w:rsidRDefault="002F6771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Vita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alytical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Service</w:t>
            </w:r>
          </w:p>
        </w:tc>
      </w:tr>
      <w:tr w:rsidR="00606BA6" w:rsidRPr="00D93A59" w14:paraId="582E9609" w14:textId="585F4423" w:rsidTr="004A70E2">
        <w:tc>
          <w:tcPr>
            <w:tcW w:w="2122" w:type="dxa"/>
          </w:tcPr>
          <w:p w14:paraId="0C9A6B50" w14:textId="77777777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1B138DAB" w14:textId="1E4D47CE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23E8B" w:rsidRPr="00D93A59">
              <w:rPr>
                <w:rFonts w:ascii="Times New Roman" w:hAnsi="Times New Roman" w:cs="Times New Roman"/>
                <w:sz w:val="20"/>
                <w:szCs w:val="20"/>
              </w:rPr>
              <w:t>CFA</w:t>
            </w: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(Total level of Butyrate, acetate, and propionate) </w:t>
            </w:r>
          </w:p>
        </w:tc>
        <w:tc>
          <w:tcPr>
            <w:tcW w:w="4011" w:type="dxa"/>
          </w:tcPr>
          <w:p w14:paraId="59C5C50F" w14:textId="68163294" w:rsidR="00606BA6" w:rsidRPr="00D93A59" w:rsidRDefault="002F6771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Vita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alytical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Service</w:t>
            </w:r>
          </w:p>
        </w:tc>
      </w:tr>
      <w:tr w:rsidR="00606BA6" w:rsidRPr="00D93A59" w14:paraId="3B0768DC" w14:textId="1613D61A" w:rsidTr="004A70E2">
        <w:tc>
          <w:tcPr>
            <w:tcW w:w="2122" w:type="dxa"/>
          </w:tcPr>
          <w:p w14:paraId="1A97FC24" w14:textId="77777777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53B0A71A" w14:textId="1B417AF6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4011" w:type="dxa"/>
          </w:tcPr>
          <w:p w14:paraId="12094FBB" w14:textId="44F2B732" w:rsidR="00606BA6" w:rsidRPr="00D93A59" w:rsidRDefault="002F6771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Vita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alytical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Service</w:t>
            </w:r>
          </w:p>
        </w:tc>
      </w:tr>
      <w:tr w:rsidR="00606BA6" w:rsidRPr="00D93A59" w14:paraId="5C4DFF5D" w14:textId="742A3ABE" w:rsidTr="004A70E2">
        <w:tc>
          <w:tcPr>
            <w:tcW w:w="2122" w:type="dxa"/>
          </w:tcPr>
          <w:p w14:paraId="0FDC632D" w14:textId="77777777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14D5774A" w14:textId="03B882A7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4011" w:type="dxa"/>
          </w:tcPr>
          <w:p w14:paraId="131C75F3" w14:textId="497B55EE" w:rsidR="00606BA6" w:rsidRPr="00D93A59" w:rsidRDefault="002F6771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Vita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alytical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Service</w:t>
            </w:r>
          </w:p>
        </w:tc>
      </w:tr>
      <w:tr w:rsidR="00606BA6" w:rsidRPr="00D93A59" w14:paraId="7E1992A8" w14:textId="0388CFED" w:rsidTr="004A70E2">
        <w:tc>
          <w:tcPr>
            <w:tcW w:w="2122" w:type="dxa"/>
          </w:tcPr>
          <w:p w14:paraId="4ADE262D" w14:textId="77777777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476B654A" w14:textId="558CFDED" w:rsidR="00606BA6" w:rsidRPr="00D93A59" w:rsidRDefault="00606BA6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ropionate</w:t>
            </w:r>
          </w:p>
        </w:tc>
        <w:tc>
          <w:tcPr>
            <w:tcW w:w="4011" w:type="dxa"/>
          </w:tcPr>
          <w:p w14:paraId="329D57C4" w14:textId="0393497C" w:rsidR="00606BA6" w:rsidRPr="00D93A59" w:rsidRDefault="002F6771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Vita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alytical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Service</w:t>
            </w:r>
          </w:p>
        </w:tc>
      </w:tr>
      <w:tr w:rsidR="00B678AB" w:rsidRPr="00D93A59" w14:paraId="07A70C1B" w14:textId="77777777" w:rsidTr="004A70E2">
        <w:tc>
          <w:tcPr>
            <w:tcW w:w="2122" w:type="dxa"/>
          </w:tcPr>
          <w:p w14:paraId="76959DDE" w14:textId="3BB8E800" w:rsidR="00B678AB" w:rsidRPr="00D93A59" w:rsidRDefault="00E73B3E" w:rsidP="00606BA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ical activity</w:t>
            </w:r>
          </w:p>
        </w:tc>
        <w:tc>
          <w:tcPr>
            <w:tcW w:w="3643" w:type="dxa"/>
          </w:tcPr>
          <w:p w14:paraId="64D642CC" w14:textId="5694E8D8" w:rsidR="00B678AB" w:rsidRPr="00D93A59" w:rsidRDefault="000F470F" w:rsidP="000F4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</w:t>
            </w:r>
            <w:r w:rsidR="001B05A6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11" w:type="dxa"/>
          </w:tcPr>
          <w:p w14:paraId="0ACD78FC" w14:textId="48F306D0" w:rsidR="00B678AB" w:rsidRPr="00D93A59" w:rsidRDefault="001504BC" w:rsidP="006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Wearable sensor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678AB" w:rsidRPr="00D93A59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="00B678AB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GTX</w:t>
            </w: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504BC" w:rsidRPr="00D93A59" w14:paraId="11E3EAE6" w14:textId="77777777" w:rsidTr="004A70E2">
        <w:tc>
          <w:tcPr>
            <w:tcW w:w="2122" w:type="dxa"/>
          </w:tcPr>
          <w:p w14:paraId="08022D36" w14:textId="77777777" w:rsidR="001504BC" w:rsidRPr="00D93A59" w:rsidRDefault="001504BC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568D1435" w14:textId="6E079133" w:rsidR="001504BC" w:rsidRPr="00D93A59" w:rsidRDefault="000F470F" w:rsidP="000F4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edentary bouts</w:t>
            </w:r>
          </w:p>
        </w:tc>
        <w:tc>
          <w:tcPr>
            <w:tcW w:w="4011" w:type="dxa"/>
          </w:tcPr>
          <w:p w14:paraId="7D4D19CE" w14:textId="248C0EA2" w:rsidR="001504BC" w:rsidRPr="00D93A59" w:rsidRDefault="001504BC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Wearable sensor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GTX</w:t>
            </w:r>
          </w:p>
        </w:tc>
      </w:tr>
      <w:tr w:rsidR="001504BC" w:rsidRPr="00D93A59" w14:paraId="7E8E9FC2" w14:textId="77777777" w:rsidTr="004A70E2">
        <w:tc>
          <w:tcPr>
            <w:tcW w:w="2122" w:type="dxa"/>
          </w:tcPr>
          <w:p w14:paraId="43843E0C" w14:textId="77777777" w:rsidR="001504BC" w:rsidRPr="00D93A59" w:rsidRDefault="001504BC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3" w:type="dxa"/>
          </w:tcPr>
          <w:p w14:paraId="434D2F0C" w14:textId="4E27FB6B" w:rsidR="001504BC" w:rsidRPr="00D93A59" w:rsidRDefault="000F470F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teps</w:t>
            </w:r>
          </w:p>
        </w:tc>
        <w:tc>
          <w:tcPr>
            <w:tcW w:w="4011" w:type="dxa"/>
          </w:tcPr>
          <w:p w14:paraId="0312AD4A" w14:textId="4D54D8C6" w:rsidR="001504BC" w:rsidRPr="00D93A59" w:rsidRDefault="001504BC" w:rsidP="00150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Wearable sensor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GTX3</w:t>
            </w:r>
          </w:p>
        </w:tc>
      </w:tr>
      <w:tr w:rsidR="00BC313D" w:rsidRPr="00D93A59" w14:paraId="7098E721" w14:textId="77777777" w:rsidTr="004A70E2">
        <w:tc>
          <w:tcPr>
            <w:tcW w:w="2122" w:type="dxa"/>
          </w:tcPr>
          <w:p w14:paraId="7E90B56B" w14:textId="78B46A5D" w:rsidR="00BC313D" w:rsidRPr="00D93A59" w:rsidRDefault="00BC313D" w:rsidP="00BC31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 bacteria</w:t>
            </w:r>
          </w:p>
        </w:tc>
        <w:tc>
          <w:tcPr>
            <w:tcW w:w="3643" w:type="dxa"/>
          </w:tcPr>
          <w:p w14:paraId="108CCB20" w14:textId="0DE762FD" w:rsidR="00BC313D" w:rsidRPr="00D93A59" w:rsidRDefault="00BC313D" w:rsidP="00BC3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4011" w:type="dxa"/>
          </w:tcPr>
          <w:p w14:paraId="04594AD8" w14:textId="0F5F1F8D" w:rsidR="00BC313D" w:rsidRPr="00D93A59" w:rsidRDefault="00BC313D" w:rsidP="00BC31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</w:t>
            </w:r>
            <w:r w:rsidR="00685626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855D6B"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tic Analysis</w:t>
            </w:r>
          </w:p>
        </w:tc>
      </w:tr>
      <w:tr w:rsidR="004A70E2" w:rsidRPr="00D93A59" w14:paraId="29B19F51" w14:textId="77777777" w:rsidTr="004A70E2">
        <w:tc>
          <w:tcPr>
            <w:tcW w:w="2122" w:type="dxa"/>
          </w:tcPr>
          <w:p w14:paraId="3F706310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3" w:type="dxa"/>
          </w:tcPr>
          <w:p w14:paraId="5595233E" w14:textId="00CD3BE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4011" w:type="dxa"/>
          </w:tcPr>
          <w:p w14:paraId="5575F7D6" w14:textId="185A0028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2B0720DF" w14:textId="77777777" w:rsidTr="004A70E2">
        <w:tc>
          <w:tcPr>
            <w:tcW w:w="2122" w:type="dxa"/>
          </w:tcPr>
          <w:p w14:paraId="3691A68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0CAF3F2D" w14:textId="5C7F1AE0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ifidobacterium spp.</w:t>
            </w:r>
          </w:p>
        </w:tc>
        <w:tc>
          <w:tcPr>
            <w:tcW w:w="4011" w:type="dxa"/>
          </w:tcPr>
          <w:p w14:paraId="3A174D8E" w14:textId="4A212F0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757112BB" w14:textId="77777777" w:rsidTr="004A70E2">
        <w:tc>
          <w:tcPr>
            <w:tcW w:w="2122" w:type="dxa"/>
          </w:tcPr>
          <w:p w14:paraId="12EB166C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FC7F1DE" w14:textId="1336F20C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4011" w:type="dxa"/>
          </w:tcPr>
          <w:p w14:paraId="1496BA2D" w14:textId="6629AD61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618AF38F" w14:textId="77777777" w:rsidTr="004A70E2">
        <w:tc>
          <w:tcPr>
            <w:tcW w:w="2122" w:type="dxa"/>
          </w:tcPr>
          <w:p w14:paraId="006E1E7F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B94B0C0" w14:textId="4566F17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listipes</w:t>
            </w:r>
            <w:proofErr w:type="spellEnd"/>
            <w:r w:rsidR="00F601C0"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onderdonkii</w:t>
            </w:r>
            <w:proofErr w:type="spellEnd"/>
          </w:p>
        </w:tc>
        <w:tc>
          <w:tcPr>
            <w:tcW w:w="4011" w:type="dxa"/>
          </w:tcPr>
          <w:p w14:paraId="324D7B96" w14:textId="16D57285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6B47DC9C" w14:textId="77777777" w:rsidTr="004A70E2">
        <w:tc>
          <w:tcPr>
            <w:tcW w:w="2122" w:type="dxa"/>
          </w:tcPr>
          <w:p w14:paraId="13E4EDFA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08A4ACA" w14:textId="4E71A1E0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acteroides fragilis</w:t>
            </w:r>
          </w:p>
        </w:tc>
        <w:tc>
          <w:tcPr>
            <w:tcW w:w="4011" w:type="dxa"/>
          </w:tcPr>
          <w:p w14:paraId="6463FF59" w14:textId="6301CA7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7A986A1C" w14:textId="77777777" w:rsidTr="004A70E2">
        <w:tc>
          <w:tcPr>
            <w:tcW w:w="2122" w:type="dxa"/>
          </w:tcPr>
          <w:p w14:paraId="3EE7405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489CF4A5" w14:textId="785BE750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Bacteroides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ectinophilus</w:t>
            </w:r>
            <w:proofErr w:type="spellEnd"/>
          </w:p>
        </w:tc>
        <w:tc>
          <w:tcPr>
            <w:tcW w:w="4011" w:type="dxa"/>
          </w:tcPr>
          <w:p w14:paraId="48623502" w14:textId="78B8FCD4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3C68CDA0" w14:textId="77777777" w:rsidTr="004A70E2">
        <w:tc>
          <w:tcPr>
            <w:tcW w:w="2122" w:type="dxa"/>
          </w:tcPr>
          <w:p w14:paraId="442BB2F3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B7CFB01" w14:textId="78C5D93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acteroides spp.</w:t>
            </w:r>
          </w:p>
        </w:tc>
        <w:tc>
          <w:tcPr>
            <w:tcW w:w="4011" w:type="dxa"/>
          </w:tcPr>
          <w:p w14:paraId="64B63053" w14:textId="0005D5E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EF7CB19" w14:textId="77777777" w:rsidTr="004A70E2">
        <w:tc>
          <w:tcPr>
            <w:tcW w:w="2122" w:type="dxa"/>
          </w:tcPr>
          <w:p w14:paraId="6C05C3B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343326A4" w14:textId="592A8485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Bacteroides spp. &amp;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revotella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4011" w:type="dxa"/>
          </w:tcPr>
          <w:p w14:paraId="295E3A85" w14:textId="4063D024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62A6831" w14:textId="77777777" w:rsidTr="004A70E2">
        <w:tc>
          <w:tcPr>
            <w:tcW w:w="2122" w:type="dxa"/>
          </w:tcPr>
          <w:p w14:paraId="23373C33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90D3A42" w14:textId="4F2ABA0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Bacteroides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tercoris</w:t>
            </w:r>
            <w:proofErr w:type="spellEnd"/>
          </w:p>
        </w:tc>
        <w:tc>
          <w:tcPr>
            <w:tcW w:w="4011" w:type="dxa"/>
          </w:tcPr>
          <w:p w14:paraId="2B80C5A0" w14:textId="1246BDD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6F44A38" w14:textId="77777777" w:rsidTr="004A70E2">
        <w:tc>
          <w:tcPr>
            <w:tcW w:w="2122" w:type="dxa"/>
          </w:tcPr>
          <w:p w14:paraId="23EBC3D8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26C4F71C" w14:textId="35309FD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Bacteroides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zoogleoformans</w:t>
            </w:r>
            <w:proofErr w:type="spellEnd"/>
          </w:p>
        </w:tc>
        <w:tc>
          <w:tcPr>
            <w:tcW w:w="4011" w:type="dxa"/>
          </w:tcPr>
          <w:p w14:paraId="6D48A524" w14:textId="279B4DE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34F6E57A" w14:textId="77777777" w:rsidTr="004A70E2">
        <w:tc>
          <w:tcPr>
            <w:tcW w:w="2122" w:type="dxa"/>
          </w:tcPr>
          <w:p w14:paraId="34D00EC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2CD49AC0" w14:textId="25703B58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Parabacteroides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4011" w:type="dxa"/>
          </w:tcPr>
          <w:p w14:paraId="73418E24" w14:textId="65DBE4D4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1425BD9" w14:textId="77777777" w:rsidTr="004A70E2">
        <w:tc>
          <w:tcPr>
            <w:tcW w:w="2122" w:type="dxa"/>
          </w:tcPr>
          <w:p w14:paraId="7ECE5075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4BF1A239" w14:textId="5DA162B4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arabacteroides spp.</w:t>
            </w:r>
          </w:p>
        </w:tc>
        <w:tc>
          <w:tcPr>
            <w:tcW w:w="4011" w:type="dxa"/>
          </w:tcPr>
          <w:p w14:paraId="0FE93928" w14:textId="0A0CE7F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656A791" w14:textId="77777777" w:rsidTr="004A70E2">
        <w:tc>
          <w:tcPr>
            <w:tcW w:w="2122" w:type="dxa"/>
          </w:tcPr>
          <w:p w14:paraId="69CA3CAA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0E8645BD" w14:textId="13547506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4011" w:type="dxa"/>
          </w:tcPr>
          <w:p w14:paraId="502E2BE4" w14:textId="43C3CC46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633C7F6F" w14:textId="77777777" w:rsidTr="004A70E2">
        <w:tc>
          <w:tcPr>
            <w:tcW w:w="2122" w:type="dxa"/>
          </w:tcPr>
          <w:p w14:paraId="6475797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09C2A574" w14:textId="2A1A34A8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4011" w:type="dxa"/>
          </w:tcPr>
          <w:p w14:paraId="0B51FBFB" w14:textId="60F262CE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9D30091" w14:textId="77777777" w:rsidTr="004A70E2">
        <w:tc>
          <w:tcPr>
            <w:tcW w:w="2122" w:type="dxa"/>
          </w:tcPr>
          <w:p w14:paraId="22F1A875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2BD84FE5" w14:textId="4A62E3D4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atenibacterium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mitsuokai</w:t>
            </w:r>
            <w:proofErr w:type="spellEnd"/>
          </w:p>
        </w:tc>
        <w:tc>
          <w:tcPr>
            <w:tcW w:w="4011" w:type="dxa"/>
          </w:tcPr>
          <w:p w14:paraId="247DD14B" w14:textId="276BB83A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727DB40E" w14:textId="77777777" w:rsidTr="004A70E2">
        <w:tc>
          <w:tcPr>
            <w:tcW w:w="2122" w:type="dxa"/>
          </w:tcPr>
          <w:p w14:paraId="7EC977B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2038F4A" w14:textId="194B2AD5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4011" w:type="dxa"/>
          </w:tcPr>
          <w:p w14:paraId="2D9CC6A7" w14:textId="63C57A8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42DDA577" w14:textId="77777777" w:rsidTr="004A70E2">
        <w:tc>
          <w:tcPr>
            <w:tcW w:w="2122" w:type="dxa"/>
          </w:tcPr>
          <w:p w14:paraId="5B71708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29F7A79E" w14:textId="5E6BB73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methylpentosum</w:t>
            </w:r>
            <w:proofErr w:type="spellEnd"/>
          </w:p>
        </w:tc>
        <w:tc>
          <w:tcPr>
            <w:tcW w:w="4011" w:type="dxa"/>
          </w:tcPr>
          <w:p w14:paraId="1CE61C70" w14:textId="06AB7961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19535B5" w14:textId="77777777" w:rsidTr="004A70E2">
        <w:tc>
          <w:tcPr>
            <w:tcW w:w="2122" w:type="dxa"/>
          </w:tcPr>
          <w:p w14:paraId="4C21A996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4273B3C9" w14:textId="73B6E41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lostridium sp</w:t>
            </w:r>
            <w:r w:rsidR="00F601C0" w:rsidRPr="00D93A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11" w:type="dxa"/>
          </w:tcPr>
          <w:p w14:paraId="6BC50D1E" w14:textId="1CDA74E9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25E2C289" w14:textId="77777777" w:rsidTr="004A70E2">
        <w:tc>
          <w:tcPr>
            <w:tcW w:w="2122" w:type="dxa"/>
          </w:tcPr>
          <w:p w14:paraId="543A1354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3046EA8" w14:textId="6BE6B312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oprobacillu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cateniformis</w:t>
            </w:r>
            <w:proofErr w:type="spellEnd"/>
          </w:p>
        </w:tc>
        <w:tc>
          <w:tcPr>
            <w:tcW w:w="4011" w:type="dxa"/>
          </w:tcPr>
          <w:p w14:paraId="6C1612F9" w14:textId="0AF1CECC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3203D10" w14:textId="77777777" w:rsidTr="004A70E2">
        <w:tc>
          <w:tcPr>
            <w:tcW w:w="2122" w:type="dxa"/>
          </w:tcPr>
          <w:p w14:paraId="074DC0CA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4CE9AFA4" w14:textId="0C709840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Dialister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invisus</w:t>
            </w:r>
            <w:proofErr w:type="spellEnd"/>
          </w:p>
        </w:tc>
        <w:tc>
          <w:tcPr>
            <w:tcW w:w="4011" w:type="dxa"/>
          </w:tcPr>
          <w:p w14:paraId="3C041180" w14:textId="32E7F3B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4F9E9F2A" w14:textId="77777777" w:rsidTr="004A70E2">
        <w:tc>
          <w:tcPr>
            <w:tcW w:w="2122" w:type="dxa"/>
          </w:tcPr>
          <w:p w14:paraId="06D32EF6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6EBD43EC" w14:textId="568D9981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Dialister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invisu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Megasphaera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micronuciformis</w:t>
            </w:r>
            <w:proofErr w:type="spellEnd"/>
          </w:p>
        </w:tc>
        <w:tc>
          <w:tcPr>
            <w:tcW w:w="4011" w:type="dxa"/>
          </w:tcPr>
          <w:p w14:paraId="6DE39A2D" w14:textId="15AC6F02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B944F69" w14:textId="77777777" w:rsidTr="004A70E2">
        <w:tc>
          <w:tcPr>
            <w:tcW w:w="2122" w:type="dxa"/>
          </w:tcPr>
          <w:p w14:paraId="134D00FA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0C2B2DD2" w14:textId="1146C3EE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Dorea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4011" w:type="dxa"/>
          </w:tcPr>
          <w:p w14:paraId="6F899133" w14:textId="0090FEA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0B330EE" w14:textId="77777777" w:rsidTr="004A70E2">
        <w:tc>
          <w:tcPr>
            <w:tcW w:w="2122" w:type="dxa"/>
          </w:tcPr>
          <w:p w14:paraId="53B7289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349DF517" w14:textId="62D741AC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Eubacterium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iforme</w:t>
            </w:r>
            <w:proofErr w:type="spellEnd"/>
          </w:p>
        </w:tc>
        <w:tc>
          <w:tcPr>
            <w:tcW w:w="4011" w:type="dxa"/>
          </w:tcPr>
          <w:p w14:paraId="2AD035F8" w14:textId="1036635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770B1F4B" w14:textId="77777777" w:rsidTr="004A70E2">
        <w:tc>
          <w:tcPr>
            <w:tcW w:w="2122" w:type="dxa"/>
          </w:tcPr>
          <w:p w14:paraId="4568D907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625AAEB8" w14:textId="76FF56D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Eubacterium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hallii</w:t>
            </w:r>
            <w:proofErr w:type="spellEnd"/>
          </w:p>
        </w:tc>
        <w:tc>
          <w:tcPr>
            <w:tcW w:w="4011" w:type="dxa"/>
          </w:tcPr>
          <w:p w14:paraId="4BEDA621" w14:textId="6FCFE6C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E6C9012" w14:textId="77777777" w:rsidTr="004A70E2">
        <w:tc>
          <w:tcPr>
            <w:tcW w:w="2122" w:type="dxa"/>
          </w:tcPr>
          <w:p w14:paraId="00BC8240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ADD8A6B" w14:textId="3CB49EB9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Eubacterium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4011" w:type="dxa"/>
          </w:tcPr>
          <w:p w14:paraId="00141B6B" w14:textId="561AA6C6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36E731D6" w14:textId="77777777" w:rsidTr="004A70E2">
        <w:tc>
          <w:tcPr>
            <w:tcW w:w="2122" w:type="dxa"/>
          </w:tcPr>
          <w:p w14:paraId="1A4729B5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3717CE69" w14:textId="783A06D4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Eubacterium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iraeum</w:t>
            </w:r>
            <w:proofErr w:type="spellEnd"/>
          </w:p>
        </w:tc>
        <w:tc>
          <w:tcPr>
            <w:tcW w:w="4011" w:type="dxa"/>
          </w:tcPr>
          <w:p w14:paraId="27565AD4" w14:textId="69A72BD1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5D7923E0" w14:textId="77777777" w:rsidTr="004A70E2">
        <w:tc>
          <w:tcPr>
            <w:tcW w:w="2122" w:type="dxa"/>
          </w:tcPr>
          <w:p w14:paraId="5E6FA8C5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7CAA7916" w14:textId="6524FB3C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Faecalibacterium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4011" w:type="dxa"/>
          </w:tcPr>
          <w:p w14:paraId="32F433EF" w14:textId="7E21612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69E67497" w14:textId="77777777" w:rsidTr="004A70E2">
        <w:tc>
          <w:tcPr>
            <w:tcW w:w="2122" w:type="dxa"/>
          </w:tcPr>
          <w:p w14:paraId="0B62303B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0E0F178" w14:textId="56C70F54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4011" w:type="dxa"/>
          </w:tcPr>
          <w:p w14:paraId="609C5E9C" w14:textId="4A653D5B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507F458A" w14:textId="77777777" w:rsidTr="004A70E2">
        <w:tc>
          <w:tcPr>
            <w:tcW w:w="2122" w:type="dxa"/>
          </w:tcPr>
          <w:p w14:paraId="4913B09A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36AE56E" w14:textId="4A589DAB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Lactobacillus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rumini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ediococcu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cidilactici</w:t>
            </w:r>
            <w:proofErr w:type="spellEnd"/>
          </w:p>
        </w:tc>
        <w:tc>
          <w:tcPr>
            <w:tcW w:w="4011" w:type="dxa"/>
          </w:tcPr>
          <w:p w14:paraId="06F06C81" w14:textId="0F263E6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552790A1" w14:textId="77777777" w:rsidTr="004A70E2">
        <w:tc>
          <w:tcPr>
            <w:tcW w:w="2122" w:type="dxa"/>
          </w:tcPr>
          <w:p w14:paraId="3D9B8D35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3850E70" w14:textId="0284152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Lactobacillus spp.</w:t>
            </w:r>
          </w:p>
        </w:tc>
        <w:tc>
          <w:tcPr>
            <w:tcW w:w="4011" w:type="dxa"/>
          </w:tcPr>
          <w:p w14:paraId="72878C8A" w14:textId="262084B0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4417D42F" w14:textId="77777777" w:rsidTr="004A70E2">
        <w:tc>
          <w:tcPr>
            <w:tcW w:w="2122" w:type="dxa"/>
          </w:tcPr>
          <w:p w14:paraId="69E44C20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76494715" w14:textId="202D0C4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Lactobacillus spp. 2</w:t>
            </w:r>
          </w:p>
        </w:tc>
        <w:tc>
          <w:tcPr>
            <w:tcW w:w="4011" w:type="dxa"/>
          </w:tcPr>
          <w:p w14:paraId="7438DA33" w14:textId="3743A3D2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2DFF9006" w14:textId="77777777" w:rsidTr="004A70E2">
        <w:tc>
          <w:tcPr>
            <w:tcW w:w="2122" w:type="dxa"/>
          </w:tcPr>
          <w:p w14:paraId="6133DA13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D42044A" w14:textId="1EC01078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hascolarctobacterium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F601C0" w:rsidRPr="00D93A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11" w:type="dxa"/>
          </w:tcPr>
          <w:p w14:paraId="08AB4841" w14:textId="7CF4FDB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38F2BFD4" w14:textId="77777777" w:rsidTr="004A70E2">
        <w:tc>
          <w:tcPr>
            <w:tcW w:w="2122" w:type="dxa"/>
          </w:tcPr>
          <w:p w14:paraId="404508AD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336AAE2A" w14:textId="4944953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Ruminococcu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albus and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Ruminococcu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bromii</w:t>
            </w:r>
            <w:proofErr w:type="spellEnd"/>
          </w:p>
        </w:tc>
        <w:tc>
          <w:tcPr>
            <w:tcW w:w="4011" w:type="dxa"/>
          </w:tcPr>
          <w:p w14:paraId="1EA84884" w14:textId="569DA058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30BD65B" w14:textId="77777777" w:rsidTr="004A70E2">
        <w:tc>
          <w:tcPr>
            <w:tcW w:w="2122" w:type="dxa"/>
          </w:tcPr>
          <w:p w14:paraId="53B5F39E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064FD8CE" w14:textId="7A2FA87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Ruminococcus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gnavus</w:t>
            </w:r>
            <w:proofErr w:type="spellEnd"/>
          </w:p>
        </w:tc>
        <w:tc>
          <w:tcPr>
            <w:tcW w:w="4011" w:type="dxa"/>
          </w:tcPr>
          <w:p w14:paraId="403D1999" w14:textId="119D5E9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30C3EA26" w14:textId="77777777" w:rsidTr="004A70E2">
        <w:tc>
          <w:tcPr>
            <w:tcW w:w="2122" w:type="dxa"/>
          </w:tcPr>
          <w:p w14:paraId="782B1761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282CD888" w14:textId="115E3D2A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Streptococcus agalactiae and Eubacterium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4011" w:type="dxa"/>
          </w:tcPr>
          <w:p w14:paraId="5B7BA05D" w14:textId="5BC61041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75AB4DE7" w14:textId="77777777" w:rsidTr="004A70E2">
        <w:tc>
          <w:tcPr>
            <w:tcW w:w="2122" w:type="dxa"/>
          </w:tcPr>
          <w:p w14:paraId="66FA8FE4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356F00BC" w14:textId="675D319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Streptococcus salivarius </w:t>
            </w:r>
            <w:proofErr w:type="spellStart"/>
            <w:proofErr w:type="gram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sp.thermophilus</w:t>
            </w:r>
            <w:proofErr w:type="spellEnd"/>
            <w:proofErr w:type="gram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.sanguinis</w:t>
            </w:r>
            <w:proofErr w:type="spellEnd"/>
          </w:p>
        </w:tc>
        <w:tc>
          <w:tcPr>
            <w:tcW w:w="4011" w:type="dxa"/>
          </w:tcPr>
          <w:p w14:paraId="7E7BFD24" w14:textId="07AA80D0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E6904EF" w14:textId="77777777" w:rsidTr="004A70E2">
        <w:tc>
          <w:tcPr>
            <w:tcW w:w="2122" w:type="dxa"/>
          </w:tcPr>
          <w:p w14:paraId="47D892A0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A7DD9C4" w14:textId="7D4597E5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treptococcus salivarius ssp. Thermophilus</w:t>
            </w:r>
          </w:p>
        </w:tc>
        <w:tc>
          <w:tcPr>
            <w:tcW w:w="4011" w:type="dxa"/>
          </w:tcPr>
          <w:p w14:paraId="291825A5" w14:textId="62D88FE8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7F3F5CB7" w14:textId="77777777" w:rsidTr="004A70E2">
        <w:tc>
          <w:tcPr>
            <w:tcW w:w="2122" w:type="dxa"/>
          </w:tcPr>
          <w:p w14:paraId="3DEEFE12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495C9B0" w14:textId="71E1250C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treptococcus spp.</w:t>
            </w:r>
          </w:p>
        </w:tc>
        <w:tc>
          <w:tcPr>
            <w:tcW w:w="4011" w:type="dxa"/>
          </w:tcPr>
          <w:p w14:paraId="516733E9" w14:textId="3D5B8DB1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3C6151CD" w14:textId="77777777" w:rsidTr="004A70E2">
        <w:tc>
          <w:tcPr>
            <w:tcW w:w="2122" w:type="dxa"/>
          </w:tcPr>
          <w:p w14:paraId="3CD4C7F9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4A088016" w14:textId="65573D1C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Streptococcus spp. 2</w:t>
            </w:r>
          </w:p>
        </w:tc>
        <w:tc>
          <w:tcPr>
            <w:tcW w:w="4011" w:type="dxa"/>
          </w:tcPr>
          <w:p w14:paraId="4326A3A9" w14:textId="44CC2C15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021F32C9" w14:textId="77777777" w:rsidTr="004A70E2">
        <w:tc>
          <w:tcPr>
            <w:tcW w:w="2122" w:type="dxa"/>
          </w:tcPr>
          <w:p w14:paraId="7C8C0348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2266CAE2" w14:textId="5ED04FD5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Veillonella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4011" w:type="dxa"/>
          </w:tcPr>
          <w:p w14:paraId="5C81FEF7" w14:textId="63AD069C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34D2918" w14:textId="77777777" w:rsidTr="004A70E2">
        <w:tc>
          <w:tcPr>
            <w:tcW w:w="2122" w:type="dxa"/>
          </w:tcPr>
          <w:p w14:paraId="01EBEF76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34E3C50" w14:textId="78939776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Firmicutes (various)</w:t>
            </w:r>
          </w:p>
        </w:tc>
        <w:tc>
          <w:tcPr>
            <w:tcW w:w="4011" w:type="dxa"/>
          </w:tcPr>
          <w:p w14:paraId="7B6CAD9C" w14:textId="5585D4B9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57398C1F" w14:textId="77777777" w:rsidTr="004A70E2">
        <w:tc>
          <w:tcPr>
            <w:tcW w:w="2122" w:type="dxa"/>
          </w:tcPr>
          <w:p w14:paraId="122E3518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11B7961D" w14:textId="51267816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4011" w:type="dxa"/>
          </w:tcPr>
          <w:p w14:paraId="4B069972" w14:textId="1E12FA96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7317C495" w14:textId="77777777" w:rsidTr="004A70E2">
        <w:tc>
          <w:tcPr>
            <w:tcW w:w="2122" w:type="dxa"/>
          </w:tcPr>
          <w:p w14:paraId="55C155B4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7501CF6D" w14:textId="4BD9C553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4011" w:type="dxa"/>
          </w:tcPr>
          <w:p w14:paraId="617F7E29" w14:textId="56B7CC66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2F24C151" w14:textId="77777777" w:rsidTr="004A70E2">
        <w:tc>
          <w:tcPr>
            <w:tcW w:w="2122" w:type="dxa"/>
          </w:tcPr>
          <w:p w14:paraId="71DD723A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773FCB3" w14:textId="7C73D91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Shigella spp. and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Echerichia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4011" w:type="dxa"/>
          </w:tcPr>
          <w:p w14:paraId="17B252F2" w14:textId="2197783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1F0495F9" w14:textId="77777777" w:rsidTr="004A70E2">
        <w:tc>
          <w:tcPr>
            <w:tcW w:w="2122" w:type="dxa"/>
          </w:tcPr>
          <w:p w14:paraId="30190B21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4BCCCE80" w14:textId="035D372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Mycoplasma hominis</w:t>
            </w:r>
          </w:p>
        </w:tc>
        <w:tc>
          <w:tcPr>
            <w:tcW w:w="4011" w:type="dxa"/>
          </w:tcPr>
          <w:p w14:paraId="0B1AD25B" w14:textId="6EF32A4F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  <w:tr w:rsidR="004A70E2" w:rsidRPr="00D93A59" w14:paraId="56BBDE84" w14:textId="77777777" w:rsidTr="004A70E2">
        <w:tc>
          <w:tcPr>
            <w:tcW w:w="2122" w:type="dxa"/>
          </w:tcPr>
          <w:p w14:paraId="0DFA2BAE" w14:textId="77777777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3643" w:type="dxa"/>
          </w:tcPr>
          <w:p w14:paraId="516A6ADB" w14:textId="2A1AAD1D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Akkermansia</w:t>
            </w:r>
            <w:proofErr w:type="spellEnd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3A59">
              <w:rPr>
                <w:rFonts w:ascii="Times New Roman" w:hAnsi="Times New Roman" w:cs="Times New Roman"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4011" w:type="dxa"/>
          </w:tcPr>
          <w:p w14:paraId="7A9239AF" w14:textId="1C939FE8" w:rsidR="004A70E2" w:rsidRPr="00D93A59" w:rsidRDefault="004A70E2" w:rsidP="004A70E2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D93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-map™ Dysbiosis Test, Genetic Analysis</w:t>
            </w:r>
          </w:p>
        </w:tc>
      </w:tr>
    </w:tbl>
    <w:p w14:paraId="793AE0D5" w14:textId="576D9466" w:rsidR="006E32B2" w:rsidRPr="00D93A59" w:rsidRDefault="003E3823">
      <w:pPr>
        <w:rPr>
          <w:rFonts w:ascii="Times New Roman" w:hAnsi="Times New Roman" w:cs="Times New Roman"/>
          <w:lang w:val="en-US"/>
        </w:rPr>
      </w:pPr>
      <w:r w:rsidRPr="00D93A59">
        <w:rPr>
          <w:rFonts w:ascii="Times New Roman" w:hAnsi="Times New Roman" w:cs="Times New Roman"/>
          <w:lang w:val="en-US"/>
        </w:rPr>
        <w:t xml:space="preserve">BMI: Body mass index, MVPA: </w:t>
      </w:r>
      <w:r w:rsidR="00023E8B" w:rsidRPr="00D93A59">
        <w:rPr>
          <w:rFonts w:ascii="Times New Roman" w:hAnsi="Times New Roman" w:cs="Times New Roman"/>
          <w:lang w:val="en-US"/>
        </w:rPr>
        <w:t xml:space="preserve">Moderate to vigorous physical activity, </w:t>
      </w:r>
      <w:r w:rsidR="001B2021" w:rsidRPr="00D93A59">
        <w:rPr>
          <w:rFonts w:ascii="Times New Roman" w:hAnsi="Times New Roman" w:cs="Times New Roman"/>
          <w:lang w:val="en-US"/>
        </w:rPr>
        <w:t xml:space="preserve">NEFA: Non-esterified fatty acids, </w:t>
      </w:r>
      <w:r w:rsidR="00023E8B" w:rsidRPr="00D93A59">
        <w:rPr>
          <w:rFonts w:ascii="Times New Roman" w:hAnsi="Times New Roman" w:cs="Times New Roman"/>
          <w:lang w:val="en-US"/>
        </w:rPr>
        <w:t>SCFA</w:t>
      </w:r>
      <w:r w:rsidR="001B2021" w:rsidRPr="00D93A59">
        <w:rPr>
          <w:rFonts w:ascii="Times New Roman" w:hAnsi="Times New Roman" w:cs="Times New Roman"/>
          <w:lang w:val="en-US"/>
        </w:rPr>
        <w:t>: Short chain fatty acid</w:t>
      </w:r>
      <w:r w:rsidR="004F17A0">
        <w:rPr>
          <w:rFonts w:ascii="Times New Roman" w:hAnsi="Times New Roman" w:cs="Times New Roman"/>
          <w:lang w:val="en-US"/>
        </w:rPr>
        <w:t>, HbA1c: Glycated hemoglobin</w:t>
      </w:r>
    </w:p>
    <w:sectPr w:rsidR="006E32B2" w:rsidRPr="00D93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B2"/>
    <w:rsid w:val="00023E8B"/>
    <w:rsid w:val="00094A02"/>
    <w:rsid w:val="000F470F"/>
    <w:rsid w:val="001504BC"/>
    <w:rsid w:val="0015176D"/>
    <w:rsid w:val="001B05A6"/>
    <w:rsid w:val="001B2021"/>
    <w:rsid w:val="00260589"/>
    <w:rsid w:val="00267C26"/>
    <w:rsid w:val="002863B0"/>
    <w:rsid w:val="002D76B4"/>
    <w:rsid w:val="002F6771"/>
    <w:rsid w:val="00323106"/>
    <w:rsid w:val="00386FEE"/>
    <w:rsid w:val="003877A1"/>
    <w:rsid w:val="003E3823"/>
    <w:rsid w:val="004248EB"/>
    <w:rsid w:val="00441480"/>
    <w:rsid w:val="00455903"/>
    <w:rsid w:val="004623D5"/>
    <w:rsid w:val="004A1705"/>
    <w:rsid w:val="004A70E2"/>
    <w:rsid w:val="004C01E4"/>
    <w:rsid w:val="004F17A0"/>
    <w:rsid w:val="00506044"/>
    <w:rsid w:val="00553AE9"/>
    <w:rsid w:val="00575065"/>
    <w:rsid w:val="005A0974"/>
    <w:rsid w:val="00606BA6"/>
    <w:rsid w:val="00645753"/>
    <w:rsid w:val="00685626"/>
    <w:rsid w:val="00687DBD"/>
    <w:rsid w:val="006E32B2"/>
    <w:rsid w:val="006E7C71"/>
    <w:rsid w:val="00704902"/>
    <w:rsid w:val="007E79EA"/>
    <w:rsid w:val="00855D6B"/>
    <w:rsid w:val="008D6644"/>
    <w:rsid w:val="00900E96"/>
    <w:rsid w:val="0090410B"/>
    <w:rsid w:val="009123DE"/>
    <w:rsid w:val="0098258F"/>
    <w:rsid w:val="00993718"/>
    <w:rsid w:val="00A412C0"/>
    <w:rsid w:val="00A55C24"/>
    <w:rsid w:val="00A67B13"/>
    <w:rsid w:val="00B678AB"/>
    <w:rsid w:val="00BC313D"/>
    <w:rsid w:val="00C26104"/>
    <w:rsid w:val="00C71755"/>
    <w:rsid w:val="00C72F2F"/>
    <w:rsid w:val="00D61B62"/>
    <w:rsid w:val="00D93A59"/>
    <w:rsid w:val="00E038E9"/>
    <w:rsid w:val="00E102E9"/>
    <w:rsid w:val="00E41DED"/>
    <w:rsid w:val="00E73B3E"/>
    <w:rsid w:val="00E97853"/>
    <w:rsid w:val="00EC51DB"/>
    <w:rsid w:val="00F601C0"/>
    <w:rsid w:val="00F63770"/>
    <w:rsid w:val="00F851B5"/>
    <w:rsid w:val="00F96799"/>
    <w:rsid w:val="00FD3DAB"/>
    <w:rsid w:val="00FD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0E0E67"/>
  <w15:chartTrackingRefBased/>
  <w15:docId w15:val="{4F11BD8B-A708-49A4-86C2-E8979BD4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9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4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Charlotte Wik Myhrstad</dc:creator>
  <cp:keywords/>
  <dc:description/>
  <cp:lastModifiedBy>Mari Charlotte Wik Myhrstad</cp:lastModifiedBy>
  <cp:revision>2</cp:revision>
  <dcterms:created xsi:type="dcterms:W3CDTF">2024-09-26T11:33:00Z</dcterms:created>
  <dcterms:modified xsi:type="dcterms:W3CDTF">2024-09-26T11:33:00Z</dcterms:modified>
</cp:coreProperties>
</file>